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E5EF2F"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s, d</w:t>
            </w:r>
            <w:r>
              <w:rPr>
                <w:rFonts w:ascii="Noto Sans" w:eastAsia="Noto Sans" w:hAnsi="Noto Sans" w:cs="Noto Sans"/>
                <w:bCs/>
                <w:color w:val="434343"/>
                <w:sz w:val="18"/>
                <w:szCs w:val="18"/>
              </w:rPr>
              <w:t>ata</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code availability is noted at the end of the “Materials and Methods” section. As stated, all are available through the GitHub repository</w:t>
            </w:r>
            <w:r>
              <w:rPr>
                <w:rFonts w:ascii="Noto Sans" w:eastAsia="Noto Sans" w:hAnsi="Noto Sans" w:cs="Noto Sans"/>
                <w:bCs/>
                <w:color w:val="434343"/>
                <w:sz w:val="18"/>
                <w:szCs w:val="18"/>
              </w:rPr>
              <w:t>, licensed via the open-source MIT licens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2B085C" w:rsidRPr="003D5AF6" w:rsidRDefault="002B085C" w:rsidP="002B085C">
            <w:pPr>
              <w:rPr>
                <w:rFonts w:ascii="Noto Sans" w:eastAsia="Noto Sans" w:hAnsi="Noto Sans" w:cs="Noto Sans"/>
                <w:bCs/>
                <w:color w:val="434343"/>
                <w:sz w:val="18"/>
                <w:szCs w:val="18"/>
              </w:rPr>
            </w:pPr>
          </w:p>
        </w:tc>
      </w:tr>
      <w:tr w:rsidR="002B085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2B085C" w:rsidRPr="003D5AF6" w:rsidRDefault="002B085C" w:rsidP="002B085C">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2B085C" w:rsidRDefault="002B085C" w:rsidP="002B085C">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2B085C" w:rsidRDefault="002B085C" w:rsidP="002B085C">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085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DA3A11"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B085C" w:rsidRPr="003D5AF6" w:rsidRDefault="002B085C" w:rsidP="002B085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B085C" w:rsidRDefault="002B085C" w:rsidP="002B08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B085C" w:rsidRDefault="002B085C" w:rsidP="002B08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085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B085C" w:rsidRDefault="002B085C" w:rsidP="002B085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F2837B"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B085C" w:rsidRPr="003D5AF6" w:rsidRDefault="002B085C" w:rsidP="002B085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B085C" w:rsidRDefault="002B085C" w:rsidP="002B085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B085C" w:rsidRDefault="002B085C" w:rsidP="002B085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B085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AACF56"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E1054A"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B085C" w:rsidRPr="003D5AF6" w:rsidRDefault="002B085C" w:rsidP="002B085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B085C" w:rsidRDefault="002B085C" w:rsidP="002B08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B085C" w:rsidRDefault="002B085C" w:rsidP="002B08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085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94A2B4"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329D6D"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B085C" w:rsidRPr="003D5AF6" w:rsidRDefault="002B085C" w:rsidP="002B085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B085C" w:rsidRDefault="002B085C" w:rsidP="002B08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B085C" w:rsidRDefault="002B085C" w:rsidP="002B08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085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CDFD64"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B085C" w:rsidRDefault="002B085C" w:rsidP="002B085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7ED844" w:rsidR="002B085C" w:rsidRPr="003D5AF6" w:rsidRDefault="002B085C" w:rsidP="002B08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085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B085C" w:rsidRPr="003D5AF6" w:rsidRDefault="002B085C" w:rsidP="002B085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B085C" w:rsidRDefault="002B085C" w:rsidP="002B08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B085C" w:rsidRDefault="002B085C" w:rsidP="002B08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085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B085C" w:rsidRDefault="002B085C" w:rsidP="002B08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5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B085C" w:rsidRDefault="002B085C" w:rsidP="002B085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B085C" w:rsidRPr="003D5AF6" w:rsidRDefault="002B085C" w:rsidP="002B08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3BB20C" w:rsidR="002B085C" w:rsidRDefault="002B085C" w:rsidP="002B085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2A4E41"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08C990"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296AC3" w:rsidR="00F102CC" w:rsidRPr="001B0DDF" w:rsidRDefault="001B0DDF">
            <w:pPr>
              <w:spacing w:line="225" w:lineRule="auto"/>
              <w:rPr>
                <w:rFonts w:ascii="Noto Sans" w:eastAsia="Noto Sans" w:hAnsi="Noto Sans" w:cs="Noto Sans"/>
                <w:bCs/>
                <w:color w:val="434343"/>
                <w:sz w:val="18"/>
                <w:szCs w:val="18"/>
              </w:rPr>
            </w:pPr>
            <w:r w:rsidRPr="001B0DDF">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F17F53" w:rsidR="00F102CC" w:rsidRPr="001B0DDF" w:rsidRDefault="001B0DDF">
            <w:pPr>
              <w:spacing w:line="225" w:lineRule="auto"/>
              <w:rPr>
                <w:rFonts w:ascii="Noto Sans" w:eastAsia="Noto Sans" w:hAnsi="Noto Sans" w:cs="Noto Sans"/>
                <w:bCs/>
                <w:color w:val="434343"/>
                <w:sz w:val="18"/>
                <w:szCs w:val="18"/>
              </w:rPr>
            </w:pPr>
            <w:r w:rsidRPr="001B0DDF">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AE6DBD"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B4DCA7"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81C935"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E10EE96"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9DE5C2"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84014B"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326E78"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C4AB5E"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EEEA59"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5A13C54" w:rsidR="00F102CC" w:rsidRPr="003D5AF6" w:rsidRDefault="001B0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FC44BB" w:rsidR="00F102CC" w:rsidRPr="003D5AF6" w:rsidRDefault="00BB17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is noted at the end of the “Materials and Methods” section. As stated, all are available through the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E73F5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73F5B" w:rsidRDefault="00E73F5B" w:rsidP="00E73F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CDD1CB" w:rsidR="00E73F5B" w:rsidRPr="003D5AF6" w:rsidRDefault="00E73F5B" w:rsidP="00E73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code availability is noted at the end of the “Materials and Methods” section. As stated, all are available through the GitHub repository </w:t>
            </w:r>
            <w:r w:rsidR="0048460B">
              <w:rPr>
                <w:rFonts w:ascii="Noto Sans" w:eastAsia="Noto Sans" w:hAnsi="Noto Sans" w:cs="Noto Sans"/>
                <w:bCs/>
                <w:color w:val="434343"/>
                <w:sz w:val="18"/>
                <w:szCs w:val="18"/>
              </w:rPr>
              <w:t>(</w:t>
            </w:r>
            <w:r w:rsidR="0048460B" w:rsidRPr="0048460B">
              <w:rPr>
                <w:rFonts w:ascii="Noto Sans" w:eastAsia="Noto Sans" w:hAnsi="Noto Sans" w:cs="Noto Sans"/>
                <w:bCs/>
                <w:color w:val="434343"/>
                <w:sz w:val="18"/>
                <w:szCs w:val="18"/>
              </w:rPr>
              <w:t>DOI: 10.5281/zenodo.6584489</w:t>
            </w:r>
            <w:r w:rsidR="0048460B">
              <w:rPr>
                <w:rFonts w:ascii="Noto Sans" w:eastAsia="Noto Sans" w:hAnsi="Noto Sans" w:cs="Noto Sans"/>
                <w:bCs/>
                <w:color w:val="434343"/>
                <w:sz w:val="18"/>
                <w:szCs w:val="18"/>
              </w:rPr>
              <w:t>)</w:t>
            </w:r>
            <w:r w:rsidR="0048460B" w:rsidRPr="0048460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vailable via the MIT open-source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73F5B" w:rsidRPr="003D5AF6" w:rsidRDefault="00E73F5B" w:rsidP="00E73F5B">
            <w:pPr>
              <w:spacing w:line="225" w:lineRule="auto"/>
              <w:rPr>
                <w:rFonts w:ascii="Noto Sans" w:eastAsia="Noto Sans" w:hAnsi="Noto Sans" w:cs="Noto Sans"/>
                <w:bCs/>
                <w:color w:val="434343"/>
                <w:sz w:val="18"/>
                <w:szCs w:val="18"/>
              </w:rPr>
            </w:pPr>
          </w:p>
        </w:tc>
      </w:tr>
      <w:tr w:rsidR="00E73F5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73F5B" w:rsidRDefault="00E73F5B" w:rsidP="00E73F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73F5B" w:rsidRPr="003D5AF6" w:rsidRDefault="00E73F5B" w:rsidP="00E73F5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F7E1D0" w:rsidR="00E73F5B" w:rsidRPr="003D5AF6" w:rsidRDefault="00E73F5B" w:rsidP="00E73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73F5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73F5B" w:rsidRPr="003D5AF6" w:rsidRDefault="00E73F5B" w:rsidP="00E73F5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73F5B" w:rsidRDefault="00E73F5B" w:rsidP="00E73F5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73F5B" w:rsidRDefault="00E73F5B" w:rsidP="00E73F5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F5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73F5B" w:rsidRDefault="00E73F5B" w:rsidP="00E73F5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73F5B" w:rsidRDefault="00E73F5B" w:rsidP="00E73F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73F5B" w:rsidRDefault="00E73F5B" w:rsidP="00E73F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F5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73F5B" w:rsidRDefault="00E73F5B" w:rsidP="00E73F5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9621E8" w:rsidR="00E73F5B" w:rsidRPr="003D5AF6" w:rsidRDefault="00E73F5B" w:rsidP="00E73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code availability is noted </w:t>
            </w:r>
            <w:r>
              <w:rPr>
                <w:rFonts w:ascii="Noto Sans" w:eastAsia="Noto Sans" w:hAnsi="Noto Sans" w:cs="Noto Sans"/>
                <w:bCs/>
                <w:color w:val="434343"/>
                <w:sz w:val="18"/>
                <w:szCs w:val="18"/>
              </w:rPr>
              <w:t>at the end of th</w:t>
            </w:r>
            <w:r>
              <w:rPr>
                <w:rFonts w:ascii="Noto Sans" w:eastAsia="Noto Sans" w:hAnsi="Noto Sans" w:cs="Noto Sans"/>
                <w:bCs/>
                <w:color w:val="434343"/>
                <w:sz w:val="18"/>
                <w:szCs w:val="18"/>
              </w:rPr>
              <w:t xml:space="preserve">e “Materials and Methods” section. As stated, all are available through the GitHub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73F5B" w:rsidRPr="003D5AF6" w:rsidRDefault="00E73F5B" w:rsidP="00E73F5B">
            <w:pPr>
              <w:spacing w:line="225" w:lineRule="auto"/>
              <w:rPr>
                <w:rFonts w:ascii="Noto Sans" w:eastAsia="Noto Sans" w:hAnsi="Noto Sans" w:cs="Noto Sans"/>
                <w:bCs/>
                <w:color w:val="434343"/>
                <w:sz w:val="18"/>
                <w:szCs w:val="18"/>
              </w:rPr>
            </w:pPr>
          </w:p>
        </w:tc>
      </w:tr>
      <w:tr w:rsidR="00E73F5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73F5B" w:rsidRDefault="00E73F5B" w:rsidP="00E73F5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D0B39CF" w:rsidR="00E73F5B" w:rsidRPr="003D5AF6" w:rsidRDefault="00E73F5B" w:rsidP="00E73F5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is noted at the end of the “Materials and Methods” section. As stated, all are available through the GitHub repository</w:t>
            </w:r>
            <w:r>
              <w:rPr>
                <w:rFonts w:ascii="Noto Sans" w:eastAsia="Noto Sans" w:hAnsi="Noto Sans" w:cs="Noto Sans"/>
                <w:bCs/>
                <w:color w:val="434343"/>
                <w:sz w:val="18"/>
                <w:szCs w:val="18"/>
              </w:rPr>
              <w:t xml:space="preserve"> (</w:t>
            </w:r>
            <w:hyperlink r:id="rId14" w:history="1">
              <w:r w:rsidRPr="00EA7202">
                <w:rPr>
                  <w:rStyle w:val="Hyperlink"/>
                  <w:rFonts w:ascii="Noto Sans" w:eastAsia="Noto Sans" w:hAnsi="Noto Sans" w:cs="Noto Sans"/>
                  <w:bCs/>
                  <w:sz w:val="18"/>
                  <w:szCs w:val="18"/>
                </w:rPr>
                <w:t>https://github.com/midas-network/covid19-scenario-modeling-hub</w:t>
              </w:r>
            </w:hyperlink>
            <w:r w:rsidR="00F91AFB">
              <w:rPr>
                <w:rFonts w:ascii="Noto Sans" w:eastAsia="Noto Sans" w:hAnsi="Noto Sans" w:cs="Noto Sans"/>
                <w:bCs/>
                <w:color w:val="434343"/>
                <w:sz w:val="18"/>
                <w:szCs w:val="18"/>
              </w:rPr>
              <w:t xml:space="preserve">; </w:t>
            </w:r>
            <w:r w:rsidR="00F91AFB" w:rsidRPr="0048460B">
              <w:rPr>
                <w:rFonts w:ascii="Noto Sans" w:eastAsia="Noto Sans" w:hAnsi="Noto Sans" w:cs="Noto Sans"/>
                <w:bCs/>
                <w:color w:val="434343"/>
                <w:sz w:val="18"/>
                <w:szCs w:val="18"/>
              </w:rPr>
              <w:t>DOI: 10.5281/zenodo.6584489</w:t>
            </w:r>
            <w:r w:rsidR="00F91AF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vailable via the MIT open-source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73F5B" w:rsidRPr="003D5AF6" w:rsidRDefault="00E73F5B" w:rsidP="00E73F5B">
            <w:pPr>
              <w:spacing w:line="225" w:lineRule="auto"/>
              <w:rPr>
                <w:rFonts w:ascii="Noto Sans" w:eastAsia="Noto Sans" w:hAnsi="Noto Sans" w:cs="Noto Sans"/>
                <w:bCs/>
                <w:color w:val="434343"/>
                <w:sz w:val="18"/>
                <w:szCs w:val="18"/>
              </w:rPr>
            </w:pPr>
          </w:p>
        </w:tc>
      </w:tr>
      <w:tr w:rsidR="00E73F5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73F5B" w:rsidRDefault="00E73F5B" w:rsidP="00E73F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73F5B" w:rsidRPr="003D5AF6" w:rsidRDefault="00E73F5B" w:rsidP="00E73F5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9EB0B8" w:rsidR="00E73F5B" w:rsidRPr="003D5AF6" w:rsidRDefault="00E73F5B" w:rsidP="00E73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B2AB72" w:rsidR="00F102CC" w:rsidRPr="003D5AF6" w:rsidRDefault="000730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0A1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71F97" w14:textId="77777777" w:rsidR="00E30A17" w:rsidRDefault="00E30A17">
      <w:r>
        <w:separator/>
      </w:r>
    </w:p>
  </w:endnote>
  <w:endnote w:type="continuationSeparator" w:id="0">
    <w:p w14:paraId="78F2A8C6" w14:textId="77777777" w:rsidR="00E30A17" w:rsidRDefault="00E30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B8B3D" w14:textId="77777777" w:rsidR="00E30A17" w:rsidRDefault="00E30A17">
      <w:r>
        <w:separator/>
      </w:r>
    </w:p>
  </w:footnote>
  <w:footnote w:type="continuationSeparator" w:id="0">
    <w:p w14:paraId="333F1762" w14:textId="77777777" w:rsidR="00E30A17" w:rsidRDefault="00E30A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83639226">
    <w:abstractNumId w:val="2"/>
  </w:num>
  <w:num w:numId="2" w16cid:durableId="895360614">
    <w:abstractNumId w:val="0"/>
  </w:num>
  <w:num w:numId="3" w16cid:durableId="1812819405">
    <w:abstractNumId w:val="1"/>
  </w:num>
  <w:num w:numId="4" w16cid:durableId="1021249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022"/>
    <w:rsid w:val="001B0DDF"/>
    <w:rsid w:val="001B3BCC"/>
    <w:rsid w:val="002209A8"/>
    <w:rsid w:val="002B085C"/>
    <w:rsid w:val="003D5AF6"/>
    <w:rsid w:val="00427975"/>
    <w:rsid w:val="0048460B"/>
    <w:rsid w:val="004E2C31"/>
    <w:rsid w:val="005B0259"/>
    <w:rsid w:val="007054B6"/>
    <w:rsid w:val="007A5EE9"/>
    <w:rsid w:val="00987365"/>
    <w:rsid w:val="009C7B26"/>
    <w:rsid w:val="00A11E52"/>
    <w:rsid w:val="00AF62DD"/>
    <w:rsid w:val="00BB1789"/>
    <w:rsid w:val="00BD41E9"/>
    <w:rsid w:val="00C84413"/>
    <w:rsid w:val="00CA6356"/>
    <w:rsid w:val="00E30A17"/>
    <w:rsid w:val="00E73F5B"/>
    <w:rsid w:val="00F102CC"/>
    <w:rsid w:val="00F91042"/>
    <w:rsid w:val="00F91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73F5B"/>
    <w:rPr>
      <w:color w:val="0000FF" w:themeColor="hyperlink"/>
      <w:u w:val="single"/>
    </w:rPr>
  </w:style>
  <w:style w:type="character" w:styleId="UnresolvedMention">
    <w:name w:val="Unresolved Mention"/>
    <w:basedOn w:val="DefaultParagraphFont"/>
    <w:uiPriority w:val="99"/>
    <w:semiHidden/>
    <w:unhideWhenUsed/>
    <w:rsid w:val="00E73F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midas-network/covid19-scenario-modeling-hub"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4</TotalTime>
  <Pages>6</Pages>
  <Words>1575</Words>
  <Characters>897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un Truelove</dc:creator>
  <cp:lastModifiedBy>Shaun Truelove</cp:lastModifiedBy>
  <cp:revision>6</cp:revision>
  <dcterms:created xsi:type="dcterms:W3CDTF">2022-05-25T17:15:00Z</dcterms:created>
  <dcterms:modified xsi:type="dcterms:W3CDTF">2022-05-26T17:21:00Z</dcterms:modified>
</cp:coreProperties>
</file>